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B263D" w14:textId="77777777" w:rsidR="00755C47" w:rsidRPr="00333308" w:rsidRDefault="00755C47" w:rsidP="00755C47">
      <w:pPr>
        <w:jc w:val="center"/>
        <w:rPr>
          <w:lang w:val="en-US"/>
        </w:rPr>
      </w:pPr>
      <w:bookmarkStart w:id="0" w:name="_Toc401042450"/>
      <w:bookmarkStart w:id="1" w:name="_Toc401042675"/>
      <w:bookmarkStart w:id="2" w:name="_Toc400403375"/>
      <w:bookmarkStart w:id="3" w:name="_Toc400403426"/>
      <w:bookmarkStart w:id="4" w:name="_Toc400459096"/>
      <w:bookmarkStart w:id="5" w:name="_Toc400459715"/>
      <w:r w:rsidRPr="00333308">
        <w:rPr>
          <w:b/>
          <w:sz w:val="36"/>
          <w:lang w:val="en-US"/>
        </w:rPr>
        <w:t>First evidence of the presence and activity of archaeal C3 group members in an Atlantic intertidal mudflat</w:t>
      </w:r>
      <w:bookmarkEnd w:id="0"/>
      <w:bookmarkEnd w:id="1"/>
      <w:bookmarkEnd w:id="2"/>
      <w:bookmarkEnd w:id="3"/>
      <w:bookmarkEnd w:id="4"/>
      <w:bookmarkEnd w:id="5"/>
    </w:p>
    <w:p w14:paraId="13E8A365" w14:textId="77777777" w:rsidR="00ED38F5" w:rsidRPr="003E1049" w:rsidRDefault="00ED38F5" w:rsidP="00ED38F5">
      <w:pPr>
        <w:jc w:val="center"/>
        <w:rPr>
          <w:lang w:val="fr-FR"/>
        </w:rPr>
      </w:pPr>
      <w:r w:rsidRPr="003E1049">
        <w:rPr>
          <w:lang w:val="fr-FR"/>
        </w:rPr>
        <w:t xml:space="preserve">C. Lavergne </w:t>
      </w:r>
      <w:r w:rsidRPr="003E1049">
        <w:rPr>
          <w:vertAlign w:val="superscript"/>
          <w:lang w:val="fr-FR"/>
        </w:rPr>
        <w:t>1</w:t>
      </w:r>
      <w:r>
        <w:rPr>
          <w:vertAlign w:val="superscript"/>
          <w:lang w:val="fr-FR"/>
        </w:rPr>
        <w:t>,2</w:t>
      </w:r>
      <w:r w:rsidRPr="003E1049">
        <w:rPr>
          <w:vertAlign w:val="superscript"/>
          <w:lang w:val="fr-FR"/>
        </w:rPr>
        <w:t>§</w:t>
      </w:r>
      <w:r w:rsidRPr="003E1049">
        <w:rPr>
          <w:lang w:val="fr-FR"/>
        </w:rPr>
        <w:t xml:space="preserve">, M. Hugoni </w:t>
      </w:r>
      <w:r>
        <w:rPr>
          <w:vertAlign w:val="superscript"/>
          <w:lang w:val="fr-FR"/>
        </w:rPr>
        <w:t>3</w:t>
      </w:r>
      <w:r w:rsidRPr="003E1049">
        <w:rPr>
          <w:vertAlign w:val="superscript"/>
          <w:lang w:val="fr-FR"/>
        </w:rPr>
        <w:t>§</w:t>
      </w:r>
      <w:r w:rsidRPr="003E1049">
        <w:rPr>
          <w:lang w:val="fr-FR"/>
        </w:rPr>
        <w:t xml:space="preserve">, C. Dupuy </w:t>
      </w:r>
      <w:r w:rsidRPr="003E1049">
        <w:rPr>
          <w:vertAlign w:val="superscript"/>
          <w:lang w:val="fr-FR"/>
        </w:rPr>
        <w:t>1</w:t>
      </w:r>
      <w:r w:rsidRPr="003E1049">
        <w:rPr>
          <w:lang w:val="fr-FR"/>
        </w:rPr>
        <w:t xml:space="preserve">, H. Agogué </w:t>
      </w:r>
      <w:r w:rsidRPr="003E1049">
        <w:rPr>
          <w:vertAlign w:val="superscript"/>
          <w:lang w:val="fr-FR"/>
        </w:rPr>
        <w:t>1</w:t>
      </w:r>
    </w:p>
    <w:p w14:paraId="5ED12644" w14:textId="77777777" w:rsidR="00ED38F5" w:rsidRPr="003E1049" w:rsidRDefault="00ED38F5" w:rsidP="00ED38F5">
      <w:pPr>
        <w:rPr>
          <w:vertAlign w:val="superscript"/>
          <w:lang w:val="fr-FR"/>
        </w:rPr>
      </w:pPr>
    </w:p>
    <w:p w14:paraId="18B5F0F9" w14:textId="77777777" w:rsidR="00ED38F5" w:rsidRDefault="00ED38F5" w:rsidP="00ED38F5">
      <w:pPr>
        <w:rPr>
          <w:lang w:val="fr-FR"/>
        </w:rPr>
      </w:pPr>
      <w:r w:rsidRPr="00931567">
        <w:rPr>
          <w:vertAlign w:val="superscript"/>
          <w:lang w:val="fr-FR"/>
        </w:rPr>
        <w:t xml:space="preserve">1 </w:t>
      </w:r>
      <w:r w:rsidRPr="00931567">
        <w:rPr>
          <w:lang w:val="fr-FR"/>
        </w:rPr>
        <w:t xml:space="preserve">Université de La Rochelle – CNRS, UMR 7266, LIENSs, 2 rue Olympe de Gouges, 17000 La Rochelle, </w:t>
      </w:r>
      <w:r>
        <w:rPr>
          <w:lang w:val="fr-FR"/>
        </w:rPr>
        <w:t>France</w:t>
      </w:r>
    </w:p>
    <w:p w14:paraId="16EA3403" w14:textId="65F42958" w:rsidR="00ED38F5" w:rsidRPr="00931567" w:rsidRDefault="00ED38F5" w:rsidP="00ED38F5">
      <w:pPr>
        <w:rPr>
          <w:lang w:val="fr-FR"/>
        </w:rPr>
      </w:pPr>
      <w:r w:rsidRPr="00931567">
        <w:rPr>
          <w:rFonts w:eastAsia="BatangChe"/>
          <w:vertAlign w:val="superscript"/>
          <w:lang w:val="fr-FR"/>
        </w:rPr>
        <w:t xml:space="preserve">2 </w:t>
      </w:r>
      <w:r w:rsidR="000B0BF3" w:rsidRPr="00483B0D">
        <w:rPr>
          <w:lang w:val="fr-FR"/>
        </w:rPr>
        <w:t>Escuela de Ingeniería Bioquímica</w:t>
      </w:r>
      <w:r w:rsidRPr="00A44BDB">
        <w:rPr>
          <w:lang w:val="fr-FR"/>
        </w:rPr>
        <w:t>, Pontificia Universidad Católica Valparaíso, Avenida Brasil 2085, Valparaíso, Chile</w:t>
      </w:r>
      <w:r w:rsidRPr="00931567">
        <w:rPr>
          <w:rFonts w:eastAsia="BatangChe"/>
          <w:color w:val="000000"/>
          <w:szCs w:val="24"/>
          <w:lang w:val="fr-FR"/>
        </w:rPr>
        <w:t xml:space="preserve"> </w:t>
      </w:r>
    </w:p>
    <w:p w14:paraId="31DA095E" w14:textId="2E4DDFF5" w:rsidR="00ED38F5" w:rsidRPr="00931567" w:rsidRDefault="00ED38F5" w:rsidP="00ED38F5">
      <w:pPr>
        <w:rPr>
          <w:lang w:val="fr-FR"/>
        </w:rPr>
      </w:pPr>
      <w:r>
        <w:rPr>
          <w:rFonts w:eastAsia="BatangChe"/>
          <w:vertAlign w:val="superscript"/>
          <w:lang w:val="fr-FR"/>
        </w:rPr>
        <w:t>3</w:t>
      </w:r>
      <w:r w:rsidRPr="00931567">
        <w:rPr>
          <w:rFonts w:eastAsia="BatangChe"/>
          <w:vertAlign w:val="superscript"/>
          <w:lang w:val="fr-FR"/>
        </w:rPr>
        <w:t xml:space="preserve"> </w:t>
      </w:r>
      <w:r w:rsidRPr="00931567">
        <w:rPr>
          <w:rFonts w:eastAsia="BatangChe"/>
          <w:color w:val="000000"/>
          <w:szCs w:val="24"/>
          <w:lang w:val="fr-FR"/>
        </w:rPr>
        <w:t xml:space="preserve">Université Lyon 1 </w:t>
      </w:r>
      <w:r w:rsidR="00082027">
        <w:rPr>
          <w:rFonts w:eastAsia="BatangChe"/>
          <w:color w:val="000000"/>
          <w:szCs w:val="24"/>
          <w:lang w:val="fr-FR"/>
        </w:rPr>
        <w:t>–</w:t>
      </w:r>
      <w:r w:rsidRPr="00931567">
        <w:rPr>
          <w:rFonts w:eastAsia="BatangChe"/>
          <w:color w:val="000000"/>
          <w:szCs w:val="24"/>
          <w:lang w:val="fr-FR"/>
        </w:rPr>
        <w:t xml:space="preserve"> </w:t>
      </w:r>
      <w:r w:rsidR="00082027">
        <w:rPr>
          <w:rFonts w:eastAsia="BatangChe"/>
          <w:color w:val="000000"/>
          <w:szCs w:val="24"/>
          <w:lang w:val="fr-FR"/>
        </w:rPr>
        <w:t xml:space="preserve">UMR </w:t>
      </w:r>
      <w:r w:rsidRPr="00931567">
        <w:rPr>
          <w:rFonts w:eastAsia="BatangChe"/>
          <w:color w:val="000000"/>
          <w:szCs w:val="24"/>
          <w:lang w:val="fr-FR"/>
        </w:rPr>
        <w:t>CNRS</w:t>
      </w:r>
      <w:r w:rsidR="00082027">
        <w:rPr>
          <w:rFonts w:eastAsia="BatangChe"/>
          <w:color w:val="000000"/>
          <w:szCs w:val="24"/>
          <w:lang w:val="fr-FR"/>
        </w:rPr>
        <w:t xml:space="preserve"> </w:t>
      </w:r>
      <w:r w:rsidRPr="00931567">
        <w:rPr>
          <w:rFonts w:eastAsia="BatangChe"/>
          <w:color w:val="000000"/>
          <w:szCs w:val="24"/>
          <w:lang w:val="fr-FR"/>
        </w:rPr>
        <w:t>5557</w:t>
      </w:r>
      <w:r w:rsidR="00082027">
        <w:rPr>
          <w:rFonts w:eastAsia="BatangChe"/>
          <w:color w:val="000000"/>
          <w:szCs w:val="24"/>
          <w:lang w:val="fr-FR"/>
        </w:rPr>
        <w:t xml:space="preserve"> / INRA 1418,</w:t>
      </w:r>
      <w:r w:rsidRPr="00931567">
        <w:rPr>
          <w:rFonts w:eastAsia="BatangChe"/>
          <w:color w:val="000000"/>
          <w:szCs w:val="24"/>
          <w:lang w:val="fr-FR"/>
        </w:rPr>
        <w:t xml:space="preserve"> Ecologie Microbienne,</w:t>
      </w:r>
      <w:r w:rsidR="00082027">
        <w:rPr>
          <w:rFonts w:eastAsia="BatangChe"/>
          <w:color w:val="000000"/>
          <w:szCs w:val="24"/>
          <w:lang w:val="fr-FR"/>
        </w:rPr>
        <w:t xml:space="preserve"> </w:t>
      </w:r>
      <w:r w:rsidRPr="00931567">
        <w:rPr>
          <w:rFonts w:eastAsia="BatangChe"/>
          <w:color w:val="000000"/>
          <w:szCs w:val="24"/>
          <w:lang w:val="fr-FR"/>
        </w:rPr>
        <w:t>Villeurbanne</w:t>
      </w:r>
      <w:r w:rsidR="00082027">
        <w:rPr>
          <w:rFonts w:eastAsia="BatangChe"/>
          <w:color w:val="000000"/>
          <w:szCs w:val="24"/>
          <w:lang w:val="fr-FR"/>
        </w:rPr>
        <w:t>,</w:t>
      </w:r>
      <w:r w:rsidRPr="00931567">
        <w:rPr>
          <w:rFonts w:eastAsia="BatangChe"/>
          <w:color w:val="000000"/>
          <w:szCs w:val="24"/>
          <w:lang w:val="fr-FR"/>
        </w:rPr>
        <w:t xml:space="preserve"> France </w:t>
      </w:r>
    </w:p>
    <w:p w14:paraId="7F115E00" w14:textId="14A6306B" w:rsidR="00ED38F5" w:rsidRDefault="00ED38F5" w:rsidP="00ED38F5">
      <w:pPr>
        <w:spacing w:line="276" w:lineRule="auto"/>
        <w:jc w:val="left"/>
        <w:rPr>
          <w:lang w:val="en-US"/>
        </w:rPr>
      </w:pPr>
      <w:r w:rsidRPr="00A44BDB">
        <w:rPr>
          <w:vertAlign w:val="superscript"/>
          <w:lang w:val="en-US"/>
        </w:rPr>
        <w:t xml:space="preserve">§ </w:t>
      </w:r>
      <w:r w:rsidRPr="00A44BDB">
        <w:rPr>
          <w:lang w:val="en-US"/>
        </w:rPr>
        <w:t>C. Lavergne and M. Hugoni contributed equally to this work.</w:t>
      </w:r>
      <w:r>
        <w:rPr>
          <w:lang w:val="en-US"/>
        </w:rPr>
        <w:br w:type="page"/>
      </w:r>
    </w:p>
    <w:p w14:paraId="0360694D" w14:textId="73243032" w:rsidR="00FD4E01" w:rsidRDefault="00FD4E01" w:rsidP="00FD4E01">
      <w:pPr>
        <w:rPr>
          <w:lang w:eastAsia="fr-FR"/>
        </w:rPr>
      </w:pPr>
      <w:r w:rsidRPr="00183DA8">
        <w:rPr>
          <w:lang w:eastAsia="fr-FR"/>
        </w:rPr>
        <w:lastRenderedPageBreak/>
        <w:t xml:space="preserve">All </w:t>
      </w:r>
      <w:r w:rsidR="008E7ADC" w:rsidRPr="00183DA8">
        <w:rPr>
          <w:lang w:eastAsia="fr-FR"/>
        </w:rPr>
        <w:t>datasets</w:t>
      </w:r>
      <w:r w:rsidRPr="00183DA8">
        <w:rPr>
          <w:lang w:eastAsia="fr-FR"/>
        </w:rPr>
        <w:t xml:space="preserve"> described in the paper </w:t>
      </w:r>
      <w:r w:rsidR="00953D6A" w:rsidRPr="00183DA8">
        <w:rPr>
          <w:lang w:eastAsia="fr-FR"/>
        </w:rPr>
        <w:t>will be</w:t>
      </w:r>
      <w:r w:rsidR="008E7ADC" w:rsidRPr="00183DA8">
        <w:rPr>
          <w:lang w:eastAsia="fr-FR"/>
        </w:rPr>
        <w:t xml:space="preserve"> </w:t>
      </w:r>
      <w:r w:rsidR="00FE3E62">
        <w:rPr>
          <w:lang w:eastAsia="fr-FR"/>
        </w:rPr>
        <w:t>publicly available</w:t>
      </w:r>
      <w:r w:rsidR="008E7ADC" w:rsidRPr="00183DA8">
        <w:rPr>
          <w:lang w:eastAsia="fr-FR"/>
        </w:rPr>
        <w:t xml:space="preserve"> in the </w:t>
      </w:r>
      <w:r w:rsidR="00E003F6">
        <w:rPr>
          <w:lang w:eastAsia="fr-FR"/>
        </w:rPr>
        <w:t>SRA</w:t>
      </w:r>
      <w:r w:rsidR="008E7ADC" w:rsidRPr="00183DA8">
        <w:rPr>
          <w:lang w:eastAsia="fr-FR"/>
        </w:rPr>
        <w:t xml:space="preserve"> deposit</w:t>
      </w:r>
      <w:r w:rsidR="00E003F6">
        <w:rPr>
          <w:lang w:eastAsia="fr-FR"/>
        </w:rPr>
        <w:t xml:space="preserve"> in NCBI</w:t>
      </w:r>
      <w:r w:rsidR="00FE3E62">
        <w:rPr>
          <w:lang w:eastAsia="fr-FR"/>
        </w:rPr>
        <w:t xml:space="preserve"> un the BioProject </w:t>
      </w:r>
      <w:r w:rsidR="00FE3E62" w:rsidRPr="00FE3E62">
        <w:rPr>
          <w:lang w:eastAsia="fr-FR"/>
        </w:rPr>
        <w:t>PRJNA477428</w:t>
      </w:r>
      <w:r w:rsidRPr="00183DA8">
        <w:rPr>
          <w:lang w:eastAsia="fr-FR"/>
        </w:rPr>
        <w:t>.</w:t>
      </w:r>
    </w:p>
    <w:p w14:paraId="4124EA1E" w14:textId="78ADAAA2" w:rsidR="003A5FE4" w:rsidRDefault="003A5FE4" w:rsidP="003A5FE4">
      <w:pPr>
        <w:pStyle w:val="Descripcin"/>
        <w:keepNext/>
      </w:pPr>
    </w:p>
    <w:p w14:paraId="6651BA74" w14:textId="117535B9" w:rsidR="0078335F" w:rsidRDefault="0078335F" w:rsidP="0078335F">
      <w:pPr>
        <w:pStyle w:val="Descripcin"/>
        <w:keepNext/>
      </w:pPr>
      <w:bookmarkStart w:id="6" w:name="_Ref496952253"/>
      <w:r>
        <w:rPr>
          <w:b/>
        </w:rPr>
        <w:t>Table S</w:t>
      </w:r>
      <w:r w:rsidRPr="0078335F">
        <w:rPr>
          <w:b/>
        </w:rPr>
        <w:fldChar w:fldCharType="begin"/>
      </w:r>
      <w:r w:rsidRPr="0078335F">
        <w:rPr>
          <w:b/>
        </w:rPr>
        <w:instrText xml:space="preserve"> SEQ Table_S \* ARABIC </w:instrText>
      </w:r>
      <w:r w:rsidRPr="0078335F">
        <w:rPr>
          <w:b/>
        </w:rPr>
        <w:fldChar w:fldCharType="separate"/>
      </w:r>
      <w:r w:rsidRPr="0078335F">
        <w:rPr>
          <w:b/>
          <w:noProof/>
        </w:rPr>
        <w:t>1</w:t>
      </w:r>
      <w:r w:rsidRPr="0078335F">
        <w:rPr>
          <w:b/>
        </w:rPr>
        <w:fldChar w:fldCharType="end"/>
      </w:r>
      <w:bookmarkEnd w:id="6"/>
      <w:r w:rsidRPr="0078335F">
        <w:rPr>
          <w:b/>
        </w:rPr>
        <w:t>.</w:t>
      </w:r>
      <w:r>
        <w:t xml:space="preserve"> </w:t>
      </w:r>
      <w:r w:rsidRPr="00774D6C">
        <w:t xml:space="preserve">Number of sequences and relative abundance of each </w:t>
      </w:r>
      <w:r w:rsidR="007E71FA">
        <w:t xml:space="preserve">OTU </w:t>
      </w:r>
      <w:r w:rsidRPr="00774D6C">
        <w:t>affiliated to C3-group in this study</w:t>
      </w:r>
    </w:p>
    <w:tbl>
      <w:tblPr>
        <w:tblW w:w="729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2"/>
        <w:gridCol w:w="1520"/>
        <w:gridCol w:w="1521"/>
        <w:gridCol w:w="286"/>
        <w:gridCol w:w="1322"/>
        <w:gridCol w:w="1322"/>
      </w:tblGrid>
      <w:tr w:rsidR="003A5FE4" w:rsidRPr="00D211D4" w14:paraId="5DEF70E4" w14:textId="02D098C6" w:rsidTr="003A5FE4">
        <w:trPr>
          <w:trHeight w:val="899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E063" w14:textId="77777777" w:rsidR="003A5FE4" w:rsidRPr="00D211D4" w:rsidRDefault="003A5FE4" w:rsidP="00D211D4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3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60C35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n-US" w:eastAsia="es-CL"/>
              </w:rPr>
              <w:t>Number of C3-affiliated sequence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29B8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2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030DD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es-CL"/>
              </w:rPr>
            </w:pPr>
            <w:bookmarkStart w:id="7" w:name="_GoBack"/>
            <w:bookmarkEnd w:id="7"/>
            <w:r w:rsidRPr="00D211D4">
              <w:rPr>
                <w:rFonts w:eastAsia="Times New Roman" w:cs="Times New Roman"/>
                <w:color w:val="000000"/>
                <w:lang w:val="en-US" w:eastAsia="es-CL"/>
              </w:rPr>
              <w:t>Relative abundance              (% sequences in the sample)</w:t>
            </w:r>
          </w:p>
        </w:tc>
      </w:tr>
      <w:tr w:rsidR="003A5FE4" w:rsidRPr="00D211D4" w14:paraId="6DDFA008" w14:textId="5E8C65A1" w:rsidTr="003A5FE4">
        <w:trPr>
          <w:trHeight w:val="304"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B62A" w14:textId="77777777" w:rsidR="003A5FE4" w:rsidRPr="00D211D4" w:rsidRDefault="003A5FE4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B5336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Day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3EBF4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Nigh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9EFF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36EAF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Day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A0571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Night</w:t>
            </w:r>
          </w:p>
        </w:tc>
      </w:tr>
      <w:tr w:rsidR="003A5FE4" w:rsidRPr="00D211D4" w14:paraId="5ECA8CE0" w14:textId="3713B1C7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46E5" w14:textId="589AA657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9FEC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697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0DAE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7233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AA18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4B68" w14:textId="16C6FE6C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5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8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DC2E" w14:textId="0AD34CDB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6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8%</w:t>
            </w:r>
          </w:p>
        </w:tc>
      </w:tr>
      <w:tr w:rsidR="003A5FE4" w:rsidRPr="00D211D4" w14:paraId="6A72306C" w14:textId="241297FC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681C" w14:textId="3FEC30EC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C1E1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357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A810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3092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20B1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E697" w14:textId="6E6C728B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3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02DA" w14:textId="4C0E3839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1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4%</w:t>
            </w:r>
          </w:p>
        </w:tc>
      </w:tr>
      <w:tr w:rsidR="003A5FE4" w:rsidRPr="00D211D4" w14:paraId="229EB858" w14:textId="33453222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8729" w14:textId="631D94FD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0742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13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673D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235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572B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D573" w14:textId="1F3821E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7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9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8BE5" w14:textId="14D81DD2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8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3%</w:t>
            </w:r>
          </w:p>
        </w:tc>
      </w:tr>
      <w:tr w:rsidR="003A5FE4" w:rsidRPr="00D211D4" w14:paraId="6D946CE2" w14:textId="3C090069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CE07" w14:textId="00E9A427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B603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63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7844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767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A730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B827" w14:textId="19F40F3E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6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703C" w14:textId="7AA10E6E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6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5%</w:t>
            </w:r>
          </w:p>
        </w:tc>
      </w:tr>
      <w:tr w:rsidR="003A5FE4" w:rsidRPr="00D211D4" w14:paraId="492CAF0B" w14:textId="78C418B3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180E" w14:textId="1E4B1169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C381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84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ED6D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838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45F6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E6A0" w14:textId="76854C61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6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8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767E" w14:textId="34D1E20A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6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8%</w:t>
            </w:r>
          </w:p>
        </w:tc>
      </w:tr>
      <w:tr w:rsidR="003A5FE4" w:rsidRPr="00D211D4" w14:paraId="6D036A4A" w14:textId="60FB8EB3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08B8" w14:textId="40E7A730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5EE0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02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7DA8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774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7E67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3699" w14:textId="19EDC91E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3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8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44C0" w14:textId="5E00ADFE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9%</w:t>
            </w:r>
          </w:p>
        </w:tc>
      </w:tr>
      <w:tr w:rsidR="003A5FE4" w:rsidRPr="00D211D4" w14:paraId="629F10B5" w14:textId="2E27116A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927E" w14:textId="1205AAB4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BE1F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94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76A4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050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4114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6B64" w14:textId="709212E8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3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5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ADFA" w14:textId="37D9DBD5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3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9%</w:t>
            </w:r>
          </w:p>
        </w:tc>
      </w:tr>
      <w:tr w:rsidR="003A5FE4" w:rsidRPr="00D211D4" w14:paraId="50F8AFBF" w14:textId="77BADA65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D523" w14:textId="7E72777B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49FA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76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C062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794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2ACB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9A9F" w14:textId="350ADD40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8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7664" w14:textId="52CDCBA0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9%</w:t>
            </w:r>
          </w:p>
        </w:tc>
      </w:tr>
      <w:tr w:rsidR="003A5FE4" w:rsidRPr="00D211D4" w14:paraId="53A1E1FD" w14:textId="3A575B51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0EEC" w14:textId="085E9D74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5A16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77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DCA0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702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CFC6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BD45" w14:textId="55F0640F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9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A77B" w14:textId="3C07CB20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6%</w:t>
            </w:r>
          </w:p>
        </w:tc>
      </w:tr>
      <w:tr w:rsidR="003A5FE4" w:rsidRPr="00D211D4" w14:paraId="3B51DB48" w14:textId="5BBD7005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8B9E" w14:textId="30CB10AE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E4AC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46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5DC4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539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2CC0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A808" w14:textId="66A7160B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7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EC0F" w14:textId="75D01FDE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%</w:t>
            </w:r>
          </w:p>
        </w:tc>
      </w:tr>
      <w:tr w:rsidR="003A5FE4" w:rsidRPr="00D211D4" w14:paraId="6C5E8C52" w14:textId="67985F6F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3F35" w14:textId="794BBD1F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BD3A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49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4644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483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83A2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AB07" w14:textId="1EE4449A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8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08D4" w14:textId="4A9AC9D4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8%</w:t>
            </w:r>
          </w:p>
        </w:tc>
      </w:tr>
      <w:tr w:rsidR="003A5FE4" w:rsidRPr="00D211D4" w14:paraId="4B8F6630" w14:textId="0D834293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27CB" w14:textId="69A34D43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4FEB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58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B48E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444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6F50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2273" w14:textId="6A6ABE3D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516B" w14:textId="55A7D09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6%</w:t>
            </w:r>
          </w:p>
        </w:tc>
      </w:tr>
      <w:tr w:rsidR="003A5FE4" w:rsidRPr="00D211D4" w14:paraId="38BE466C" w14:textId="63A92572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2411" w14:textId="38D7FF0C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77D8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44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60E0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412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4F30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A7CC" w14:textId="133960A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6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2242" w14:textId="292942C2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5%</w:t>
            </w:r>
          </w:p>
        </w:tc>
      </w:tr>
      <w:tr w:rsidR="003A5FE4" w:rsidRPr="00D211D4" w14:paraId="678C86DF" w14:textId="26243A86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6E3B" w14:textId="516044ED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B4D7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76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42B1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588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6F0C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E4AB" w14:textId="328C9BDF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8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4EA2" w14:textId="7DC07A2A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%</w:t>
            </w:r>
          </w:p>
        </w:tc>
      </w:tr>
      <w:tr w:rsidR="003A5FE4" w:rsidRPr="00D211D4" w14:paraId="3989AC77" w14:textId="4BE07757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1A0B" w14:textId="75412291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C33A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47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80DC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422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23E9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46AA" w14:textId="2A0FEE11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8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9C64" w14:textId="128E87D0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6%</w:t>
            </w:r>
          </w:p>
        </w:tc>
      </w:tr>
      <w:tr w:rsidR="003A5FE4" w:rsidRPr="00D211D4" w14:paraId="580B22E2" w14:textId="5F1C0F6A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2453" w14:textId="5ED81926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6EDA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38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6DD8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310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F0B4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FF56" w14:textId="00C83D8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4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46D4" w14:textId="4BA6E94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%</w:t>
            </w:r>
          </w:p>
        </w:tc>
      </w:tr>
      <w:tr w:rsidR="003A5FE4" w:rsidRPr="00D211D4" w14:paraId="2B6527EC" w14:textId="4D1A402D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1949" w14:textId="2349A60A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CF8D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5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1962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43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912E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5D9E" w14:textId="6463589C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9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29F4" w14:textId="2C224324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9%</w:t>
            </w:r>
          </w:p>
        </w:tc>
      </w:tr>
      <w:tr w:rsidR="003A5FE4" w:rsidRPr="00D211D4" w14:paraId="1212ADCA" w14:textId="0642283B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4324" w14:textId="5B73A24D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9953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6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F432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72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0380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F72E" w14:textId="114BD91F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6399" w14:textId="7ECCB761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6%</w:t>
            </w:r>
          </w:p>
        </w:tc>
      </w:tr>
      <w:tr w:rsidR="003A5FE4" w:rsidRPr="00D211D4" w14:paraId="6BD2D67C" w14:textId="3FB8C923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E39D" w14:textId="7E26478D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7F1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9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C6C4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04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54D3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F3CC" w14:textId="459031B2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7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CE72" w14:textId="756A8890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8%</w:t>
            </w:r>
          </w:p>
        </w:tc>
      </w:tr>
      <w:tr w:rsidR="003A5FE4" w:rsidRPr="00D211D4" w14:paraId="7A29CA1C" w14:textId="096E0D01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429E" w14:textId="1D93D56D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6CB6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1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3645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89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B8BA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923C" w14:textId="647C2ABD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8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D965" w14:textId="00D05FFD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7%</w:t>
            </w:r>
          </w:p>
        </w:tc>
      </w:tr>
      <w:tr w:rsidR="003A5FE4" w:rsidRPr="00D211D4" w14:paraId="1AF6597D" w14:textId="32904273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8CE2" w14:textId="4B6F6AF9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858D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0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6F0E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57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373D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001F" w14:textId="5A6AA90F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7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5A63" w14:textId="037F8F85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6%</w:t>
            </w:r>
          </w:p>
        </w:tc>
      </w:tr>
      <w:tr w:rsidR="003A5FE4" w:rsidRPr="00D211D4" w14:paraId="7ECA7993" w14:textId="5BD80CF8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DBDC" w14:textId="0C67AB07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83C1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8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4E45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14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67A9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99E3" w14:textId="6BD6B3B5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7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44A0" w14:textId="25CDF123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8%</w:t>
            </w:r>
          </w:p>
        </w:tc>
      </w:tr>
      <w:tr w:rsidR="003A5FE4" w:rsidRPr="00D211D4" w14:paraId="16A602A7" w14:textId="7C33CF82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F93C" w14:textId="0018D37C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3DF2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70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743C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34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FD70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6AC8" w14:textId="239FE6EA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6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643B" w14:textId="340A784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5%</w:t>
            </w:r>
          </w:p>
        </w:tc>
      </w:tr>
      <w:tr w:rsidR="003A5FE4" w:rsidRPr="00D211D4" w14:paraId="144C4095" w14:textId="7C1A15CF" w:rsidTr="003A5FE4">
        <w:trPr>
          <w:trHeight w:val="30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84A0" w14:textId="5375E867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E4A9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21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0F06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10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14AC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ECDE" w14:textId="0C3CEE59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8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C714" w14:textId="7C24C71E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4%</w:t>
            </w:r>
          </w:p>
        </w:tc>
      </w:tr>
      <w:tr w:rsidR="003A5FE4" w:rsidRPr="00D211D4" w14:paraId="4A2CE7B4" w14:textId="61072166" w:rsidTr="003A5FE4">
        <w:trPr>
          <w:trHeight w:val="32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4069" w14:textId="6D61A5A3" w:rsidR="003A5FE4" w:rsidRPr="00D211D4" w:rsidRDefault="007E71FA" w:rsidP="00D211D4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lang w:val="es-CL" w:eastAsia="es-CL"/>
              </w:rPr>
              <w:t xml:space="preserve">OTU </w:t>
            </w:r>
            <w:r w:rsidR="003A5FE4" w:rsidRPr="00D211D4">
              <w:rPr>
                <w:rFonts w:eastAsia="Times New Roman" w:cs="Times New Roman"/>
                <w:color w:val="000000"/>
                <w:lang w:val="es-CL" w:eastAsia="es-CL"/>
              </w:rPr>
              <w:t>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E366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1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7F13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167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A629" w14:textId="77777777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5DD0" w14:textId="1EAFE032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4%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FC7B" w14:textId="052904DC" w:rsidR="003A5FE4" w:rsidRPr="00D211D4" w:rsidRDefault="003A5FE4" w:rsidP="00D211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CL" w:eastAsia="es-CL"/>
              </w:rPr>
            </w:pP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0</w:t>
            </w:r>
            <w:r w:rsidR="00AC1E3C">
              <w:rPr>
                <w:rFonts w:eastAsia="Times New Roman" w:cs="Times New Roman"/>
                <w:color w:val="000000"/>
                <w:lang w:val="es-CL" w:eastAsia="es-CL"/>
              </w:rPr>
              <w:t>.</w:t>
            </w:r>
            <w:r w:rsidRPr="00D211D4">
              <w:rPr>
                <w:rFonts w:eastAsia="Times New Roman" w:cs="Times New Roman"/>
                <w:color w:val="000000"/>
                <w:lang w:val="es-CL" w:eastAsia="es-CL"/>
              </w:rPr>
              <w:t>6%</w:t>
            </w:r>
          </w:p>
        </w:tc>
      </w:tr>
    </w:tbl>
    <w:p w14:paraId="23648FEB" w14:textId="77777777" w:rsidR="00D211D4" w:rsidRDefault="00D211D4" w:rsidP="00FD4E01">
      <w:pPr>
        <w:rPr>
          <w:lang w:eastAsia="fr-FR"/>
        </w:rPr>
      </w:pPr>
    </w:p>
    <w:p w14:paraId="70173FC7" w14:textId="72AA8537" w:rsidR="00FA49AF" w:rsidRPr="00E2576D" w:rsidRDefault="00FA49AF" w:rsidP="002A03DF">
      <w:pPr>
        <w:rPr>
          <w:lang w:eastAsia="fr-FR"/>
        </w:rPr>
      </w:pPr>
    </w:p>
    <w:sectPr w:rsidR="00FA49AF" w:rsidRPr="00E2576D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6609A" w14:textId="77777777" w:rsidR="005B5F1B" w:rsidRDefault="005B5F1B" w:rsidP="00ED38F5">
      <w:pPr>
        <w:spacing w:after="0" w:line="240" w:lineRule="auto"/>
      </w:pPr>
      <w:r>
        <w:separator/>
      </w:r>
    </w:p>
  </w:endnote>
  <w:endnote w:type="continuationSeparator" w:id="0">
    <w:p w14:paraId="221F255A" w14:textId="77777777" w:rsidR="005B5F1B" w:rsidRDefault="005B5F1B" w:rsidP="00ED38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DejaVu Sans">
    <w:panose1 w:val="020B0604020202020204"/>
    <w:charset w:val="00"/>
    <w:family w:val="swiss"/>
    <w:pitch w:val="variable"/>
    <w:sig w:usb0="E7000EFF" w:usb1="5200FDFF" w:usb2="0A042021" w:usb3="00000000" w:csb0="000001B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90891C" w14:textId="77777777" w:rsidR="005B5F1B" w:rsidRDefault="005B5F1B" w:rsidP="00ED38F5">
      <w:pPr>
        <w:spacing w:after="0" w:line="240" w:lineRule="auto"/>
      </w:pPr>
      <w:r>
        <w:separator/>
      </w:r>
    </w:p>
  </w:footnote>
  <w:footnote w:type="continuationSeparator" w:id="0">
    <w:p w14:paraId="4ADD7849" w14:textId="77777777" w:rsidR="005B5F1B" w:rsidRDefault="005B5F1B" w:rsidP="00ED38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9BA4B1" w14:textId="1A5D0B73" w:rsidR="004726F9" w:rsidRDefault="004726F9" w:rsidP="00ED38F5">
    <w:pPr>
      <w:pStyle w:val="Encabezado"/>
      <w:pBdr>
        <w:bottom w:val="single" w:sz="4" w:space="1" w:color="auto"/>
      </w:pBdr>
    </w:pPr>
    <w:r>
      <w:t xml:space="preserve">Supplementary informa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306E76BE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9B0020E"/>
    <w:multiLevelType w:val="hybridMultilevel"/>
    <w:tmpl w:val="3B6C31A0"/>
    <w:lvl w:ilvl="0" w:tplc="42F28FC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0ax9espa0p9yed0e8vpxrl2vefpfa9sxss&quot;&gt;Thesislib&lt;record-ids&gt;&lt;item&gt;450&lt;/item&gt;&lt;item&gt;462&lt;/item&gt;&lt;item&gt;1521&lt;/item&gt;&lt;item&gt;1522&lt;/item&gt;&lt;item&gt;1545&lt;/item&gt;&lt;item&gt;1650&lt;/item&gt;&lt;item&gt;1737&lt;/item&gt;&lt;/record-ids&gt;&lt;/item&gt;&lt;/Libraries&gt;"/>
  </w:docVars>
  <w:rsids>
    <w:rsidRoot w:val="00E2576D"/>
    <w:rsid w:val="000333AD"/>
    <w:rsid w:val="00040AC7"/>
    <w:rsid w:val="0006541F"/>
    <w:rsid w:val="0006794B"/>
    <w:rsid w:val="00082027"/>
    <w:rsid w:val="000B0BF3"/>
    <w:rsid w:val="000B567F"/>
    <w:rsid w:val="000C3745"/>
    <w:rsid w:val="000C4ACA"/>
    <w:rsid w:val="00126D84"/>
    <w:rsid w:val="00142C28"/>
    <w:rsid w:val="001523B7"/>
    <w:rsid w:val="00183DA8"/>
    <w:rsid w:val="001F46AB"/>
    <w:rsid w:val="002119B3"/>
    <w:rsid w:val="00216E66"/>
    <w:rsid w:val="002A03DF"/>
    <w:rsid w:val="00302081"/>
    <w:rsid w:val="00307C8D"/>
    <w:rsid w:val="00322638"/>
    <w:rsid w:val="0035168A"/>
    <w:rsid w:val="003A5FE4"/>
    <w:rsid w:val="003F7E7C"/>
    <w:rsid w:val="00437245"/>
    <w:rsid w:val="004726F9"/>
    <w:rsid w:val="004B023C"/>
    <w:rsid w:val="005462FE"/>
    <w:rsid w:val="005B5F1B"/>
    <w:rsid w:val="005D4BE8"/>
    <w:rsid w:val="006041A6"/>
    <w:rsid w:val="00723780"/>
    <w:rsid w:val="00753768"/>
    <w:rsid w:val="00755C47"/>
    <w:rsid w:val="0078335F"/>
    <w:rsid w:val="007B4EFA"/>
    <w:rsid w:val="007E71FA"/>
    <w:rsid w:val="008012FF"/>
    <w:rsid w:val="008A7E79"/>
    <w:rsid w:val="008B1A48"/>
    <w:rsid w:val="008E7ADC"/>
    <w:rsid w:val="00953D6A"/>
    <w:rsid w:val="009B4E1F"/>
    <w:rsid w:val="009B5EA5"/>
    <w:rsid w:val="009D67DB"/>
    <w:rsid w:val="00AA323A"/>
    <w:rsid w:val="00AB3617"/>
    <w:rsid w:val="00AC1E3C"/>
    <w:rsid w:val="00AE4801"/>
    <w:rsid w:val="00AF0408"/>
    <w:rsid w:val="00B25E9B"/>
    <w:rsid w:val="00B61355"/>
    <w:rsid w:val="00BA16F6"/>
    <w:rsid w:val="00C07E4F"/>
    <w:rsid w:val="00C16A5A"/>
    <w:rsid w:val="00C36E10"/>
    <w:rsid w:val="00CB0CF2"/>
    <w:rsid w:val="00CB3FB0"/>
    <w:rsid w:val="00D211D4"/>
    <w:rsid w:val="00DF6697"/>
    <w:rsid w:val="00E003F6"/>
    <w:rsid w:val="00E0734B"/>
    <w:rsid w:val="00E2576D"/>
    <w:rsid w:val="00E43DE8"/>
    <w:rsid w:val="00ED38F5"/>
    <w:rsid w:val="00EF24ED"/>
    <w:rsid w:val="00EF3A17"/>
    <w:rsid w:val="00F43E12"/>
    <w:rsid w:val="00F94A8A"/>
    <w:rsid w:val="00FA49AF"/>
    <w:rsid w:val="00FD4E01"/>
    <w:rsid w:val="00FD6145"/>
    <w:rsid w:val="00FE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E5CBF32"/>
  <w15:docId w15:val="{821DF9DA-F22C-5745-840F-0162E0DD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38F5"/>
    <w:pPr>
      <w:spacing w:line="480" w:lineRule="auto"/>
      <w:jc w:val="both"/>
    </w:pPr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ED38F5"/>
    <w:pPr>
      <w:keepNext/>
      <w:keepLines/>
      <w:numPr>
        <w:numId w:val="10"/>
      </w:numP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D38F5"/>
    <w:pPr>
      <w:keepNext/>
      <w:keepLines/>
      <w:numPr>
        <w:ilvl w:val="1"/>
        <w:numId w:val="1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D38F5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D38F5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D38F5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17365D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D38F5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D38F5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D38F5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D38F5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E2576D"/>
    <w:pPr>
      <w:tabs>
        <w:tab w:val="left" w:pos="709"/>
      </w:tabs>
      <w:suppressAutoHyphens/>
      <w:spacing w:after="0" w:line="276" w:lineRule="atLeast"/>
      <w:jc w:val="both"/>
    </w:pPr>
    <w:rPr>
      <w:rFonts w:ascii="Arial" w:eastAsia="DejaVu Sans" w:hAnsi="Arial"/>
      <w:lang w:val="en-US"/>
    </w:rPr>
  </w:style>
  <w:style w:type="character" w:styleId="Hipervnculo">
    <w:name w:val="Hyperlink"/>
    <w:basedOn w:val="Fuentedeprrafopredeter"/>
    <w:uiPriority w:val="99"/>
    <w:unhideWhenUsed/>
    <w:rsid w:val="00E2576D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FD4E0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D4E0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D4E01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D4E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D4E01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4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4E01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ED38F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D38F5"/>
    <w:rPr>
      <w:rFonts w:ascii="Times New Roman" w:hAnsi="Times New Roman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ED38F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D38F5"/>
    <w:rPr>
      <w:rFonts w:ascii="Times New Roman" w:hAnsi="Times New Roman"/>
      <w:sz w:val="24"/>
    </w:rPr>
  </w:style>
  <w:style w:type="character" w:customStyle="1" w:styleId="Ttulo1Car">
    <w:name w:val="Título 1 Car"/>
    <w:basedOn w:val="Fuentedeprrafopredeter"/>
    <w:link w:val="Ttulo1"/>
    <w:uiPriority w:val="9"/>
    <w:rsid w:val="00ED38F5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sid w:val="00ED38F5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D38F5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D38F5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D38F5"/>
    <w:rPr>
      <w:rFonts w:asciiTheme="majorHAnsi" w:eastAsiaTheme="majorEastAsia" w:hAnsiTheme="majorHAnsi" w:cstheme="majorBidi"/>
      <w:color w:val="17365D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D38F5"/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D38F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D38F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D38F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unhideWhenUsed/>
    <w:qFormat/>
    <w:rsid w:val="003A5FE4"/>
    <w:pPr>
      <w:spacing w:after="200" w:line="240" w:lineRule="auto"/>
    </w:pPr>
    <w:rPr>
      <w:iCs/>
      <w:sz w:val="24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ED38F5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D38F5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D38F5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tuloCar">
    <w:name w:val="Subtítulo Car"/>
    <w:basedOn w:val="Fuentedeprrafopredeter"/>
    <w:link w:val="Subttulo"/>
    <w:uiPriority w:val="11"/>
    <w:rsid w:val="00ED38F5"/>
    <w:rPr>
      <w:color w:val="5A5A5A" w:themeColor="text1" w:themeTint="A5"/>
      <w:spacing w:val="10"/>
    </w:rPr>
  </w:style>
  <w:style w:type="character" w:styleId="Textoennegrita">
    <w:name w:val="Strong"/>
    <w:basedOn w:val="Fuentedeprrafopredeter"/>
    <w:uiPriority w:val="22"/>
    <w:qFormat/>
    <w:rsid w:val="00ED38F5"/>
    <w:rPr>
      <w:b/>
      <w:bCs/>
      <w:color w:val="000000" w:themeColor="text1"/>
    </w:rPr>
  </w:style>
  <w:style w:type="character" w:styleId="nfasis">
    <w:name w:val="Emphasis"/>
    <w:basedOn w:val="Fuentedeprrafopredeter"/>
    <w:uiPriority w:val="20"/>
    <w:qFormat/>
    <w:rsid w:val="00ED38F5"/>
    <w:rPr>
      <w:i/>
      <w:iCs/>
      <w:color w:val="auto"/>
    </w:rPr>
  </w:style>
  <w:style w:type="paragraph" w:styleId="Sinespaciado">
    <w:name w:val="No Spacing"/>
    <w:uiPriority w:val="1"/>
    <w:qFormat/>
    <w:rsid w:val="00ED38F5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ED38F5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ED38F5"/>
    <w:rPr>
      <w:i/>
      <w:iCs/>
      <w:color w:val="000000" w:themeColor="text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D38F5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D38F5"/>
    <w:rPr>
      <w:color w:val="000000" w:themeColor="text1"/>
      <w:shd w:val="clear" w:color="auto" w:fill="F2F2F2" w:themeFill="background1" w:themeFillShade="F2"/>
    </w:rPr>
  </w:style>
  <w:style w:type="character" w:styleId="nfasissutil">
    <w:name w:val="Subtle Emphasis"/>
    <w:basedOn w:val="Fuentedeprrafopredeter"/>
    <w:uiPriority w:val="19"/>
    <w:qFormat/>
    <w:rsid w:val="00ED38F5"/>
    <w:rPr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qFormat/>
    <w:rsid w:val="00ED38F5"/>
    <w:rPr>
      <w:b/>
      <w:bCs/>
      <w:i/>
      <w:iCs/>
      <w:caps/>
    </w:rPr>
  </w:style>
  <w:style w:type="character" w:styleId="Referenciasutil">
    <w:name w:val="Subtle Reference"/>
    <w:basedOn w:val="Fuentedeprrafopredeter"/>
    <w:uiPriority w:val="31"/>
    <w:qFormat/>
    <w:rsid w:val="00ED38F5"/>
    <w:rPr>
      <w:smallCaps/>
      <w:color w:val="404040" w:themeColor="text1" w:themeTint="BF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sid w:val="00ED38F5"/>
    <w:rPr>
      <w:b/>
      <w:bCs/>
      <w:smallCaps/>
      <w:u w:val="single"/>
    </w:rPr>
  </w:style>
  <w:style w:type="character" w:styleId="Ttulodellibro">
    <w:name w:val="Book Title"/>
    <w:basedOn w:val="Fuentedeprrafopredeter"/>
    <w:uiPriority w:val="33"/>
    <w:qFormat/>
    <w:rsid w:val="00ED38F5"/>
    <w:rPr>
      <w:b w:val="0"/>
      <w:bCs w:val="0"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ED38F5"/>
    <w:pPr>
      <w:outlineLvl w:val="9"/>
    </w:pPr>
  </w:style>
  <w:style w:type="paragraph" w:customStyle="1" w:styleId="Normal1">
    <w:name w:val="Normal1"/>
    <w:rsid w:val="00302081"/>
    <w:pPr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 w:eastAsia="zh-CN"/>
    </w:rPr>
  </w:style>
  <w:style w:type="paragraph" w:customStyle="1" w:styleId="Bibliografa1">
    <w:name w:val="Bibliografía1"/>
    <w:basedOn w:val="Normal"/>
    <w:rsid w:val="002A03DF"/>
    <w:pPr>
      <w:spacing w:after="240" w:line="240" w:lineRule="auto"/>
    </w:pPr>
    <w:rPr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4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empos nuevo romano-Arial">
      <a:maj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C5C7E-8842-884E-8851-2F100B49A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4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é de La Rochelle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ver01</dc:creator>
  <cp:lastModifiedBy>CélineL-mac</cp:lastModifiedBy>
  <cp:revision>15</cp:revision>
  <dcterms:created xsi:type="dcterms:W3CDTF">2017-10-16T23:39:00Z</dcterms:created>
  <dcterms:modified xsi:type="dcterms:W3CDTF">2018-06-27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l6OLNmyR"/&gt;&lt;style id="http://www.zotero.org/styles/the-isme-journal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"/&gt;&lt;/prefs&gt;&lt;/data&gt;</vt:lpwstr>
  </property>
</Properties>
</file>